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F39FA" w14:textId="1B401ACB" w:rsidR="005A1EB4" w:rsidRDefault="007D09C5" w:rsidP="007D09C5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upplementary materials </w:t>
      </w:r>
    </w:p>
    <w:p w14:paraId="79B8BD08" w14:textId="02AFFD89" w:rsidR="007D09C5" w:rsidRDefault="007D09C5" w:rsidP="007D09C5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6430E2">
        <w:rPr>
          <w:rFonts w:ascii="Times New Roman" w:hAnsi="Times New Roman" w:cs="Times New Roman"/>
          <w:b/>
          <w:bCs/>
          <w:sz w:val="32"/>
          <w:szCs w:val="32"/>
        </w:rPr>
        <w:t xml:space="preserve">Predicting prognosis of </w:t>
      </w:r>
      <w:bookmarkStart w:id="0" w:name="_Hlk75611814"/>
      <w:r w:rsidRPr="006430E2">
        <w:rPr>
          <w:rFonts w:ascii="Times New Roman" w:hAnsi="Times New Roman" w:cs="Times New Roman"/>
          <w:b/>
          <w:bCs/>
          <w:sz w:val="32"/>
          <w:szCs w:val="32"/>
        </w:rPr>
        <w:t>hepatocellular carcinoma</w:t>
      </w:r>
      <w:bookmarkEnd w:id="0"/>
      <w:r w:rsidRPr="006430E2">
        <w:rPr>
          <w:rFonts w:ascii="Times New Roman" w:hAnsi="Times New Roman" w:cs="Times New Roman"/>
          <w:b/>
          <w:bCs/>
          <w:sz w:val="32"/>
          <w:szCs w:val="32"/>
        </w:rPr>
        <w:t xml:space="preserve"> patients based on 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the </w:t>
      </w:r>
      <w:r w:rsidRPr="006430E2">
        <w:rPr>
          <w:rFonts w:ascii="Times New Roman" w:hAnsi="Times New Roman" w:cs="Times New Roman"/>
          <w:b/>
          <w:bCs/>
          <w:sz w:val="32"/>
          <w:szCs w:val="32"/>
        </w:rPr>
        <w:t>expression signature</w:t>
      </w:r>
      <w:r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Pr="006430E2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of mitophagy genes </w:t>
      </w:r>
    </w:p>
    <w:p w14:paraId="6BACC052" w14:textId="77777777" w:rsidR="003E324D" w:rsidRPr="00307112" w:rsidRDefault="003E324D" w:rsidP="003E324D">
      <w:pPr>
        <w:autoSpaceDE w:val="0"/>
        <w:autoSpaceDN w:val="0"/>
        <w:adjustRightInd w:val="0"/>
        <w:spacing w:line="480" w:lineRule="auto"/>
        <w:ind w:left="2"/>
        <w:jc w:val="left"/>
        <w:rPr>
          <w:rFonts w:ascii="Times New Roman" w:hAnsi="Times New Roman" w:cs="Times New Roman"/>
          <w:kern w:val="0"/>
          <w:szCs w:val="21"/>
        </w:rPr>
      </w:pPr>
      <w:bookmarkStart w:id="1" w:name="_Hlk81422731"/>
      <w:r>
        <w:rPr>
          <w:rFonts w:ascii="Times New Roman" w:hAnsi="Times New Roman" w:cs="Times New Roman"/>
          <w:kern w:val="0"/>
          <w:szCs w:val="21"/>
        </w:rPr>
        <w:t>Y</w:t>
      </w:r>
      <w:r>
        <w:rPr>
          <w:rFonts w:ascii="Times New Roman" w:hAnsi="Times New Roman" w:cs="Times New Roman" w:hint="eastAsia"/>
          <w:kern w:val="0"/>
          <w:szCs w:val="21"/>
        </w:rPr>
        <w:t>an</w:t>
      </w:r>
      <w:r>
        <w:rPr>
          <w:rFonts w:ascii="Times New Roman" w:hAnsi="Times New Roman" w:cs="Times New Roman"/>
          <w:kern w:val="0"/>
          <w:szCs w:val="21"/>
        </w:rPr>
        <w:t>-</w:t>
      </w:r>
      <w:proofErr w:type="spellStart"/>
      <w:r>
        <w:rPr>
          <w:rFonts w:ascii="Times New Roman" w:hAnsi="Times New Roman" w:cs="Times New Roman"/>
          <w:kern w:val="0"/>
          <w:szCs w:val="21"/>
        </w:rPr>
        <w:t>ke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Li</w:t>
      </w:r>
      <w:r w:rsidRPr="00C70735">
        <w:rPr>
          <w:rFonts w:ascii="Times New Roman" w:hAnsi="Times New Roman" w:cs="Times New Roman"/>
          <w:kern w:val="0"/>
          <w:szCs w:val="21"/>
          <w:vertAlign w:val="superscript"/>
        </w:rPr>
        <w:t>1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, 3</w:t>
      </w:r>
      <w:r>
        <w:rPr>
          <w:rFonts w:ascii="Times New Roman" w:hAnsi="Times New Roman" w:cs="Times New Roman"/>
          <w:kern w:val="0"/>
          <w:szCs w:val="21"/>
        </w:rPr>
        <w:t xml:space="preserve">, </w:t>
      </w:r>
      <w:r w:rsidRPr="00307112">
        <w:rPr>
          <w:rFonts w:ascii="Times New Roman" w:hAnsi="Times New Roman" w:cs="Times New Roman"/>
          <w:kern w:val="0"/>
          <w:szCs w:val="21"/>
        </w:rPr>
        <w:t>Li-</w:t>
      </w:r>
      <w:proofErr w:type="spellStart"/>
      <w:r w:rsidRPr="00307112">
        <w:rPr>
          <w:rFonts w:ascii="Times New Roman" w:hAnsi="Times New Roman" w:cs="Times New Roman"/>
          <w:kern w:val="0"/>
          <w:szCs w:val="21"/>
        </w:rPr>
        <w:t>rong</w:t>
      </w:r>
      <w:proofErr w:type="spellEnd"/>
      <w:r w:rsidRPr="00307112">
        <w:rPr>
          <w:rFonts w:ascii="Times New Roman" w:hAnsi="Times New Roman" w:cs="Times New Roman"/>
          <w:kern w:val="0"/>
          <w:szCs w:val="21"/>
        </w:rPr>
        <w:t xml:space="preserve"> Yan</w:t>
      </w:r>
      <w:r w:rsidRPr="00307112">
        <w:rPr>
          <w:rFonts w:ascii="Times New Roman" w:hAnsi="Times New Roman" w:cs="Times New Roman"/>
          <w:kern w:val="0"/>
          <w:szCs w:val="21"/>
          <w:vertAlign w:val="superscript"/>
        </w:rPr>
        <w:t>1</w:t>
      </w:r>
      <w:r w:rsidRPr="00307112">
        <w:rPr>
          <w:rFonts w:ascii="Times New Roman" w:hAnsi="Times New Roman" w:cs="Times New Roman"/>
          <w:kern w:val="0"/>
          <w:szCs w:val="21"/>
        </w:rPr>
        <w:t xml:space="preserve">, </w:t>
      </w:r>
      <w:r>
        <w:rPr>
          <w:rFonts w:ascii="Times New Roman" w:hAnsi="Times New Roman" w:cs="Times New Roman"/>
          <w:kern w:val="0"/>
          <w:szCs w:val="21"/>
        </w:rPr>
        <w:t>L</w:t>
      </w:r>
      <w:r>
        <w:rPr>
          <w:rFonts w:ascii="Times New Roman" w:hAnsi="Times New Roman" w:cs="Times New Roman" w:hint="eastAsia"/>
          <w:kern w:val="0"/>
          <w:szCs w:val="21"/>
        </w:rPr>
        <w:t>i-</w:t>
      </w:r>
      <w:proofErr w:type="spellStart"/>
      <w:r>
        <w:rPr>
          <w:rFonts w:ascii="Times New Roman" w:hAnsi="Times New Roman" w:cs="Times New Roman" w:hint="eastAsia"/>
          <w:kern w:val="0"/>
          <w:szCs w:val="21"/>
        </w:rPr>
        <w:t>yue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J</w:t>
      </w:r>
      <w:r>
        <w:rPr>
          <w:rFonts w:ascii="Times New Roman" w:hAnsi="Times New Roman" w:cs="Times New Roman" w:hint="eastAsia"/>
          <w:kern w:val="0"/>
          <w:szCs w:val="21"/>
        </w:rPr>
        <w:t>iang</w:t>
      </w:r>
      <w:r w:rsidRPr="00117C35">
        <w:rPr>
          <w:rFonts w:ascii="Times New Roman" w:hAnsi="Times New Roman" w:cs="Times New Roman"/>
          <w:kern w:val="0"/>
          <w:szCs w:val="21"/>
          <w:vertAlign w:val="superscript"/>
        </w:rPr>
        <w:t>1</w:t>
      </w:r>
      <w:r w:rsidRPr="00117C35">
        <w:rPr>
          <w:rFonts w:ascii="Times New Roman" w:hAnsi="Times New Roman" w:cs="Times New Roman" w:hint="eastAsia"/>
          <w:kern w:val="0"/>
          <w:szCs w:val="21"/>
          <w:vertAlign w:val="superscript"/>
        </w:rPr>
        <w:t>,</w:t>
      </w:r>
      <w:r w:rsidRPr="00117C35">
        <w:rPr>
          <w:rFonts w:ascii="Times New Roman" w:hAnsi="Times New Roman" w:cs="Times New Roman"/>
          <w:kern w:val="0"/>
          <w:szCs w:val="21"/>
          <w:vertAlign w:val="superscript"/>
        </w:rPr>
        <w:t>4</w:t>
      </w:r>
      <w:r>
        <w:rPr>
          <w:rFonts w:ascii="Times New Roman" w:hAnsi="Times New Roman" w:cs="Times New Roman" w:hint="eastAsia"/>
          <w:kern w:val="0"/>
          <w:szCs w:val="21"/>
        </w:rPr>
        <w:t>,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 w:rsidRPr="00307112">
        <w:rPr>
          <w:rFonts w:ascii="Times New Roman" w:hAnsi="Times New Roman" w:cs="Times New Roman" w:hint="eastAsia"/>
          <w:kern w:val="0"/>
          <w:szCs w:val="21"/>
        </w:rPr>
        <w:t>Q</w:t>
      </w:r>
      <w:r w:rsidRPr="00307112">
        <w:rPr>
          <w:rFonts w:ascii="Times New Roman" w:hAnsi="Times New Roman" w:cs="Times New Roman"/>
          <w:kern w:val="0"/>
          <w:szCs w:val="21"/>
        </w:rPr>
        <w:t>ian Xu</w:t>
      </w:r>
      <w:r w:rsidRPr="00307112">
        <w:rPr>
          <w:rFonts w:ascii="Times New Roman" w:hAnsi="Times New Roman" w:cs="Times New Roman"/>
          <w:kern w:val="0"/>
          <w:szCs w:val="21"/>
          <w:vertAlign w:val="superscript"/>
        </w:rPr>
        <w:t>1</w:t>
      </w:r>
      <w:r w:rsidRPr="00307112">
        <w:rPr>
          <w:rFonts w:ascii="Times New Roman" w:hAnsi="Times New Roman" w:cs="Times New Roman"/>
          <w:kern w:val="0"/>
          <w:szCs w:val="21"/>
        </w:rPr>
        <w:t>, Ben-gang Wang</w:t>
      </w:r>
      <w:r w:rsidRPr="00307112">
        <w:rPr>
          <w:rFonts w:ascii="Times New Roman" w:hAnsi="Times New Roman" w:cs="Times New Roman"/>
          <w:kern w:val="0"/>
          <w:szCs w:val="21"/>
          <w:vertAlign w:val="superscript"/>
        </w:rPr>
        <w:t xml:space="preserve">1, 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2</w:t>
      </w:r>
      <w:r w:rsidRPr="00307112">
        <w:rPr>
          <w:rFonts w:ascii="Times New Roman" w:hAnsi="Times New Roman" w:cs="Times New Roman"/>
          <w:kern w:val="0"/>
          <w:szCs w:val="21"/>
          <w:vertAlign w:val="superscript"/>
        </w:rPr>
        <w:t xml:space="preserve">, </w:t>
      </w:r>
      <w:r w:rsidRPr="00307112">
        <w:rPr>
          <w:rFonts w:ascii="Times New Roman" w:hAnsi="Times New Roman" w:cs="Times New Roman"/>
          <w:szCs w:val="21"/>
        </w:rPr>
        <w:t>*</w:t>
      </w:r>
    </w:p>
    <w:p w14:paraId="5D5B0C03" w14:textId="77777777" w:rsidR="003E324D" w:rsidRPr="00307112" w:rsidRDefault="003E324D" w:rsidP="003E324D">
      <w:pPr>
        <w:autoSpaceDE w:val="0"/>
        <w:autoSpaceDN w:val="0"/>
        <w:adjustRightInd w:val="0"/>
        <w:spacing w:line="480" w:lineRule="auto"/>
        <w:ind w:left="2"/>
        <w:rPr>
          <w:rFonts w:ascii="Times New Roman" w:hAnsi="Times New Roman" w:cs="Times New Roman"/>
          <w:szCs w:val="21"/>
        </w:rPr>
      </w:pPr>
      <w:r w:rsidRPr="00307112">
        <w:rPr>
          <w:rFonts w:ascii="Times New Roman" w:hAnsi="Times New Roman" w:cs="Times New Roman"/>
          <w:szCs w:val="21"/>
          <w:vertAlign w:val="superscript"/>
        </w:rPr>
        <w:t>1</w:t>
      </w:r>
      <w:r w:rsidRPr="00307112">
        <w:rPr>
          <w:rFonts w:ascii="Times New Roman" w:hAnsi="Times New Roman" w:cs="Times New Roman"/>
          <w:szCs w:val="21"/>
        </w:rPr>
        <w:t>Institute of General Surgery, the First Affiliated Hospital of China Medical University, Shenyang 110001, China</w:t>
      </w:r>
    </w:p>
    <w:p w14:paraId="08E8C39B" w14:textId="77777777" w:rsidR="003E324D" w:rsidRDefault="003E324D" w:rsidP="003E324D">
      <w:pPr>
        <w:spacing w:line="480" w:lineRule="auto"/>
        <w:rPr>
          <w:rFonts w:ascii="Times New Roman" w:hAnsi="Times New Roman" w:cs="Times New Roman"/>
          <w:szCs w:val="21"/>
        </w:rPr>
      </w:pPr>
      <w:bookmarkStart w:id="2" w:name="_Hlk683545"/>
      <w:bookmarkStart w:id="3" w:name="_Hlk4075090"/>
      <w:r>
        <w:rPr>
          <w:rFonts w:ascii="Times New Roman" w:hAnsi="Times New Roman" w:cs="Times New Roman"/>
          <w:szCs w:val="21"/>
          <w:vertAlign w:val="superscript"/>
        </w:rPr>
        <w:t>2</w:t>
      </w:r>
      <w:r w:rsidRPr="00307112">
        <w:rPr>
          <w:rFonts w:ascii="Times New Roman" w:hAnsi="Times New Roman" w:cs="Times New Roman"/>
          <w:szCs w:val="21"/>
        </w:rPr>
        <w:t>Department of Hepatobiliary Surgery,</w:t>
      </w:r>
      <w:bookmarkEnd w:id="2"/>
      <w:r w:rsidRPr="00307112">
        <w:rPr>
          <w:rFonts w:ascii="Times New Roman" w:hAnsi="Times New Roman" w:cs="Times New Roman"/>
          <w:szCs w:val="21"/>
        </w:rPr>
        <w:t xml:space="preserve"> Institute of General Surgery, </w:t>
      </w:r>
      <w:bookmarkStart w:id="4" w:name="OLE_LINK10"/>
      <w:bookmarkStart w:id="5" w:name="_Hlk683578"/>
      <w:r w:rsidRPr="00307112">
        <w:rPr>
          <w:rFonts w:ascii="Times New Roman" w:hAnsi="Times New Roman" w:cs="Times New Roman"/>
          <w:szCs w:val="21"/>
        </w:rPr>
        <w:t>the First Hospital of China Medical University</w:t>
      </w:r>
      <w:bookmarkEnd w:id="3"/>
      <w:bookmarkEnd w:id="4"/>
      <w:r w:rsidRPr="00307112">
        <w:rPr>
          <w:rFonts w:ascii="Times New Roman" w:hAnsi="Times New Roman" w:cs="Times New Roman"/>
          <w:szCs w:val="21"/>
        </w:rPr>
        <w:t xml:space="preserve">, </w:t>
      </w:r>
      <w:bookmarkEnd w:id="5"/>
      <w:r w:rsidRPr="00307112">
        <w:rPr>
          <w:rFonts w:ascii="Times New Roman" w:hAnsi="Times New Roman" w:cs="Times New Roman"/>
          <w:szCs w:val="21"/>
        </w:rPr>
        <w:t>Shenyang 110001, China</w:t>
      </w:r>
    </w:p>
    <w:p w14:paraId="64A4D617" w14:textId="77777777" w:rsidR="003E324D" w:rsidRDefault="003E324D" w:rsidP="003E324D">
      <w:pPr>
        <w:spacing w:line="480" w:lineRule="auto"/>
        <w:rPr>
          <w:rFonts w:ascii="Times New Roman" w:hAnsi="Times New Roman" w:cs="Times New Roman"/>
          <w:szCs w:val="21"/>
        </w:rPr>
      </w:pPr>
      <w:r w:rsidRPr="00E06BE3">
        <w:rPr>
          <w:rFonts w:ascii="Times New Roman" w:hAnsi="Times New Roman" w:cs="Times New Roman"/>
          <w:szCs w:val="21"/>
          <w:vertAlign w:val="superscript"/>
        </w:rPr>
        <w:t>3</w:t>
      </w:r>
      <w:r w:rsidRPr="00307112">
        <w:rPr>
          <w:rFonts w:ascii="Times New Roman" w:hAnsi="Times New Roman" w:cs="Times New Roman"/>
          <w:szCs w:val="21"/>
        </w:rPr>
        <w:t xml:space="preserve">Department of </w:t>
      </w:r>
      <w:r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>no</w:t>
      </w:r>
      <w:r>
        <w:rPr>
          <w:rFonts w:ascii="Times New Roman" w:hAnsi="Times New Roman" w:cs="Times New Roman"/>
          <w:szCs w:val="21"/>
        </w:rPr>
        <w:t xml:space="preserve">rectal </w:t>
      </w:r>
      <w:r w:rsidRPr="00307112">
        <w:rPr>
          <w:rFonts w:ascii="Times New Roman" w:hAnsi="Times New Roman" w:cs="Times New Roman"/>
          <w:szCs w:val="21"/>
        </w:rPr>
        <w:t>Surgery, Institute of General Surgery, the First Hospital of China Medical University, Shenyang 110001, China</w:t>
      </w:r>
    </w:p>
    <w:p w14:paraId="22B626D2" w14:textId="77777777" w:rsidR="003E324D" w:rsidRPr="00117C35" w:rsidRDefault="003E324D" w:rsidP="003E324D">
      <w:pPr>
        <w:spacing w:line="480" w:lineRule="auto"/>
        <w:rPr>
          <w:rFonts w:ascii="Times New Roman" w:hAnsi="Times New Roman" w:cs="Times New Roman"/>
          <w:szCs w:val="21"/>
          <w:vertAlign w:val="superscript"/>
        </w:rPr>
      </w:pPr>
      <w:r w:rsidRPr="00117C35">
        <w:rPr>
          <w:rFonts w:ascii="Times New Roman" w:hAnsi="Times New Roman" w:cs="Times New Roman" w:hint="eastAsia"/>
          <w:szCs w:val="21"/>
          <w:vertAlign w:val="superscript"/>
        </w:rPr>
        <w:t>4</w:t>
      </w:r>
      <w:r w:rsidRPr="00117C35">
        <w:t xml:space="preserve"> </w:t>
      </w:r>
      <w:proofErr w:type="spellStart"/>
      <w:r w:rsidRPr="00117C35">
        <w:rPr>
          <w:rFonts w:ascii="Times New Roman" w:hAnsi="Times New Roman" w:cs="Times New Roman"/>
          <w:szCs w:val="21"/>
        </w:rPr>
        <w:t>Tangdu</w:t>
      </w:r>
      <w:proofErr w:type="spellEnd"/>
      <w:r w:rsidRPr="00117C35">
        <w:rPr>
          <w:rFonts w:ascii="Times New Roman" w:hAnsi="Times New Roman" w:cs="Times New Roman"/>
          <w:szCs w:val="21"/>
        </w:rPr>
        <w:t xml:space="preserve"> Hospital of the Fourth Military Medical University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Xi-an 711032, China</w:t>
      </w:r>
    </w:p>
    <w:p w14:paraId="40FC006F" w14:textId="77777777" w:rsidR="003E324D" w:rsidRPr="00307112" w:rsidRDefault="003E324D" w:rsidP="003E324D">
      <w:pPr>
        <w:spacing w:line="480" w:lineRule="auto"/>
        <w:rPr>
          <w:rFonts w:ascii="Times New Roman" w:hAnsi="Times New Roman" w:cs="Times New Roman"/>
          <w:szCs w:val="21"/>
        </w:rPr>
      </w:pPr>
      <w:r w:rsidRPr="00307112">
        <w:rPr>
          <w:rFonts w:ascii="Times New Roman" w:hAnsi="Times New Roman" w:cs="Times New Roman"/>
          <w:szCs w:val="21"/>
        </w:rPr>
        <w:t>*</w:t>
      </w:r>
      <w:r w:rsidRPr="00307112">
        <w:rPr>
          <w:rFonts w:ascii="Times New Roman" w:hAnsi="Times New Roman" w:cs="Times New Roman"/>
          <w:b/>
          <w:szCs w:val="21"/>
        </w:rPr>
        <w:t xml:space="preserve">Corresponding author: </w:t>
      </w:r>
      <w:r w:rsidRPr="00307112">
        <w:rPr>
          <w:rFonts w:ascii="Times New Roman" w:hAnsi="Times New Roman" w:cs="Times New Roman"/>
          <w:szCs w:val="21"/>
        </w:rPr>
        <w:t xml:space="preserve">Dr. Ben-gang Wang, Department of Hepatobiliary Surgery, Institute of General Surgery, the First Hospital of China Medical University, North Nanjing Street 155#, </w:t>
      </w:r>
      <w:proofErr w:type="spellStart"/>
      <w:r w:rsidRPr="00307112">
        <w:rPr>
          <w:rFonts w:ascii="Times New Roman" w:hAnsi="Times New Roman" w:cs="Times New Roman"/>
          <w:szCs w:val="21"/>
        </w:rPr>
        <w:t>Heping</w:t>
      </w:r>
      <w:proofErr w:type="spellEnd"/>
      <w:r w:rsidRPr="00307112">
        <w:rPr>
          <w:rFonts w:ascii="Times New Roman" w:hAnsi="Times New Roman" w:cs="Times New Roman"/>
          <w:szCs w:val="21"/>
        </w:rPr>
        <w:t xml:space="preserve"> District, Shenyang110001, China. Telephone</w:t>
      </w:r>
      <w:r w:rsidRPr="00307112">
        <w:rPr>
          <w:rFonts w:ascii="Times New Roman" w:hAnsi="Times New Roman" w:cs="Times New Roman"/>
          <w:szCs w:val="21"/>
        </w:rPr>
        <w:t>：</w:t>
      </w:r>
      <w:r w:rsidRPr="00307112">
        <w:rPr>
          <w:rFonts w:ascii="Times New Roman" w:hAnsi="Times New Roman" w:cs="Times New Roman"/>
          <w:szCs w:val="21"/>
        </w:rPr>
        <w:t>+86-024-83283308; fax: +86-024-83282383.  Email</w:t>
      </w:r>
      <w:r w:rsidRPr="00307112">
        <w:rPr>
          <w:rFonts w:ascii="Times New Roman" w:hAnsi="Times New Roman" w:cs="Times New Roman"/>
          <w:szCs w:val="21"/>
        </w:rPr>
        <w:t>：</w:t>
      </w:r>
      <w:r w:rsidRPr="00307112">
        <w:fldChar w:fldCharType="begin"/>
      </w:r>
      <w:r w:rsidRPr="00307112">
        <w:rPr>
          <w:rFonts w:ascii="Times New Roman" w:hAnsi="Times New Roman" w:cs="Times New Roman"/>
          <w:szCs w:val="21"/>
        </w:rPr>
        <w:instrText xml:space="preserve"> HYPERLINK "mailto:bgwang@cmu.edu.cn" </w:instrText>
      </w:r>
      <w:r w:rsidRPr="00307112">
        <w:fldChar w:fldCharType="separate"/>
      </w:r>
      <w:r w:rsidRPr="00307112">
        <w:rPr>
          <w:rStyle w:val="a3"/>
          <w:rFonts w:ascii="Times New Roman" w:hAnsi="Times New Roman" w:cs="Times New Roman"/>
          <w:szCs w:val="21"/>
        </w:rPr>
        <w:t>bgwang@cmu.edu.cn</w:t>
      </w:r>
      <w:r w:rsidRPr="00307112">
        <w:rPr>
          <w:rStyle w:val="a3"/>
          <w:rFonts w:ascii="Times New Roman" w:hAnsi="Times New Roman" w:cs="Times New Roman"/>
          <w:szCs w:val="21"/>
        </w:rPr>
        <w:fldChar w:fldCharType="end"/>
      </w:r>
    </w:p>
    <w:bookmarkEnd w:id="1"/>
    <w:p w14:paraId="1EA97A5E" w14:textId="77777777" w:rsidR="003E324D" w:rsidRDefault="003E324D" w:rsidP="003E324D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66C82C08" w14:textId="77777777" w:rsidR="003E324D" w:rsidRDefault="003E324D" w:rsidP="003E324D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2E55D93C" w14:textId="2E7BADFC" w:rsidR="007B53F8" w:rsidRDefault="007B53F8"/>
    <w:p w14:paraId="59CE788F" w14:textId="60F3E1E2" w:rsidR="007B53F8" w:rsidRDefault="007B53F8"/>
    <w:p w14:paraId="072D9670" w14:textId="7AF0F969" w:rsidR="007B53F8" w:rsidRDefault="007B53F8"/>
    <w:p w14:paraId="099D303A" w14:textId="6E4FD6F1" w:rsidR="007B53F8" w:rsidRDefault="007B53F8"/>
    <w:p w14:paraId="07F5CC66" w14:textId="7BAF0772" w:rsidR="007B53F8" w:rsidRDefault="007B53F8"/>
    <w:p w14:paraId="04BD8891" w14:textId="762CE8BB" w:rsidR="007B53F8" w:rsidRDefault="007B53F8"/>
    <w:p w14:paraId="33E947C5" w14:textId="17731188" w:rsidR="007B53F8" w:rsidRDefault="007B53F8"/>
    <w:p w14:paraId="34745464" w14:textId="6DD64CD4" w:rsidR="007B53F8" w:rsidRDefault="007B53F8"/>
    <w:p w14:paraId="514E4C50" w14:textId="43D27719" w:rsidR="007B53F8" w:rsidRDefault="007B53F8"/>
    <w:p w14:paraId="7C2FD258" w14:textId="51A5791F" w:rsidR="007B53F8" w:rsidRDefault="007B53F8"/>
    <w:p w14:paraId="54247D8A" w14:textId="16F10AD3" w:rsidR="007B53F8" w:rsidRDefault="007B53F8"/>
    <w:p w14:paraId="12E7A92F" w14:textId="5C522F3D" w:rsidR="007B53F8" w:rsidRDefault="007B53F8">
      <w:pPr>
        <w:rPr>
          <w:rFonts w:hint="eastAsia"/>
        </w:rPr>
      </w:pPr>
    </w:p>
    <w:tbl>
      <w:tblPr>
        <w:tblW w:w="5529" w:type="dxa"/>
        <w:tblInd w:w="108" w:type="dxa"/>
        <w:tblLook w:val="04A0" w:firstRow="1" w:lastRow="0" w:firstColumn="1" w:lastColumn="0" w:noHBand="0" w:noVBand="1"/>
      </w:tblPr>
      <w:tblGrid>
        <w:gridCol w:w="1659"/>
        <w:gridCol w:w="3870"/>
      </w:tblGrid>
      <w:tr w:rsidR="007B53F8" w:rsidRPr="007B53F8" w14:paraId="3520946B" w14:textId="77777777" w:rsidTr="004E5561">
        <w:trPr>
          <w:trHeight w:val="280"/>
        </w:trPr>
        <w:tc>
          <w:tcPr>
            <w:tcW w:w="55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5EA0C" w14:textId="53F41DAE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able S1</w:t>
            </w:r>
            <w:r w:rsidR="00500F9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7B53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The primer sequence used for </w:t>
            </w:r>
            <w:proofErr w:type="spellStart"/>
            <w:r w:rsidRPr="007B53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qRT</w:t>
            </w:r>
            <w:proofErr w:type="spellEnd"/>
            <w:r w:rsidRPr="007B53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PCR</w:t>
            </w:r>
          </w:p>
        </w:tc>
      </w:tr>
      <w:tr w:rsidR="007B53F8" w:rsidRPr="007B53F8" w14:paraId="028EA712" w14:textId="77777777" w:rsidTr="004E5561">
        <w:trPr>
          <w:trHeight w:val="280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AA057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610C8" w14:textId="77777777" w:rsidR="007B53F8" w:rsidRPr="007B53F8" w:rsidRDefault="007B53F8" w:rsidP="007B53F8">
            <w:pPr>
              <w:widowControl/>
              <w:ind w:firstLineChars="450" w:firstLine="99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equence</w:t>
            </w:r>
          </w:p>
        </w:tc>
      </w:tr>
      <w:tr w:rsidR="007B53F8" w:rsidRPr="007B53F8" w14:paraId="7DC5D373" w14:textId="77777777" w:rsidTr="004E5561">
        <w:trPr>
          <w:trHeight w:val="28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0BEC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FN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20EC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B53F8" w:rsidRPr="007B53F8" w14:paraId="383BEE31" w14:textId="77777777" w:rsidTr="004E5561">
        <w:trPr>
          <w:trHeight w:val="28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DB30" w14:textId="77777777" w:rsidR="007B53F8" w:rsidRPr="007B53F8" w:rsidRDefault="007B53F8" w:rsidP="007B53F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9662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GAACTTGATCGAATAGCC</w:t>
            </w:r>
          </w:p>
        </w:tc>
      </w:tr>
      <w:tr w:rsidR="007B53F8" w:rsidRPr="007B53F8" w14:paraId="6BD71479" w14:textId="77777777" w:rsidTr="004E5561">
        <w:trPr>
          <w:trHeight w:val="28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974E" w14:textId="77777777" w:rsidR="007B53F8" w:rsidRPr="007B53F8" w:rsidRDefault="007B53F8" w:rsidP="007B53F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6C71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AGCTCTTCCCACTGCTTG</w:t>
            </w:r>
          </w:p>
        </w:tc>
      </w:tr>
      <w:tr w:rsidR="007B53F8" w:rsidRPr="007B53F8" w14:paraId="53255DF8" w14:textId="77777777" w:rsidTr="004E5561">
        <w:trPr>
          <w:trHeight w:val="28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559A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QSTM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C14B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B53F8" w:rsidRPr="007B53F8" w14:paraId="0CEA6529" w14:textId="77777777" w:rsidTr="004E5561">
        <w:trPr>
          <w:trHeight w:val="28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D985" w14:textId="77777777" w:rsidR="007B53F8" w:rsidRPr="007B53F8" w:rsidRDefault="007B53F8" w:rsidP="007B53F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A8C5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GCCTTCTTCCAGGATCAG</w:t>
            </w:r>
          </w:p>
        </w:tc>
      </w:tr>
      <w:tr w:rsidR="007B53F8" w:rsidRPr="007B53F8" w14:paraId="6F511A8C" w14:textId="77777777" w:rsidTr="004E5561">
        <w:trPr>
          <w:trHeight w:val="28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9656" w14:textId="77777777" w:rsidR="007B53F8" w:rsidRPr="007B53F8" w:rsidRDefault="007B53F8" w:rsidP="007B53F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1CCF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TGAAAGCCATTAGGCAAGC</w:t>
            </w:r>
          </w:p>
        </w:tc>
      </w:tr>
      <w:tr w:rsidR="007B53F8" w:rsidRPr="007B53F8" w14:paraId="0F57FCA4" w14:textId="77777777" w:rsidTr="004E5561">
        <w:trPr>
          <w:trHeight w:val="28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558A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GAM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392B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B53F8" w:rsidRPr="007B53F8" w14:paraId="244F7391" w14:textId="77777777" w:rsidTr="004E5561">
        <w:trPr>
          <w:trHeight w:val="28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E723" w14:textId="77777777" w:rsidR="007B53F8" w:rsidRPr="007B53F8" w:rsidRDefault="007B53F8" w:rsidP="007B53F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EF1A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CGGAAGCTGTGCAGTATT</w:t>
            </w:r>
          </w:p>
        </w:tc>
      </w:tr>
      <w:tr w:rsidR="007B53F8" w:rsidRPr="007B53F8" w14:paraId="6BF6ABE4" w14:textId="77777777" w:rsidTr="004E5561">
        <w:trPr>
          <w:trHeight w:val="28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4138" w14:textId="77777777" w:rsidR="007B53F8" w:rsidRPr="007B53F8" w:rsidRDefault="007B53F8" w:rsidP="007B53F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B606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GTGGGTGATGCTGCCATTA</w:t>
            </w:r>
          </w:p>
        </w:tc>
      </w:tr>
      <w:tr w:rsidR="007B53F8" w:rsidRPr="007B53F8" w14:paraId="6B27C1FE" w14:textId="77777777" w:rsidTr="004E5561">
        <w:trPr>
          <w:trHeight w:val="31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2E01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MM7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D705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53F8" w:rsidRPr="007B53F8" w14:paraId="72E810CF" w14:textId="77777777" w:rsidTr="004E5561">
        <w:trPr>
          <w:trHeight w:val="28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0BC1" w14:textId="77777777" w:rsidR="007B53F8" w:rsidRPr="007B53F8" w:rsidRDefault="007B53F8" w:rsidP="007B53F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ED44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ATGCCAATGCAGCCAAAC</w:t>
            </w:r>
          </w:p>
        </w:tc>
      </w:tr>
      <w:tr w:rsidR="007B53F8" w:rsidRPr="007B53F8" w14:paraId="078532A1" w14:textId="77777777" w:rsidTr="004E5561">
        <w:trPr>
          <w:trHeight w:val="28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BD80" w14:textId="77777777" w:rsidR="007B53F8" w:rsidRPr="007B53F8" w:rsidRDefault="007B53F8" w:rsidP="007B53F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AB57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TGGACAGCAAAGGCTGCT</w:t>
            </w:r>
          </w:p>
        </w:tc>
      </w:tr>
      <w:tr w:rsidR="007B53F8" w:rsidRPr="007B53F8" w14:paraId="66DF9DFC" w14:textId="77777777" w:rsidTr="004E5561">
        <w:trPr>
          <w:trHeight w:val="28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EE15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G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59D1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B53F8" w:rsidRPr="007B53F8" w14:paraId="3B387866" w14:textId="77777777" w:rsidTr="004E5561">
        <w:trPr>
          <w:trHeight w:val="28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BE84" w14:textId="77777777" w:rsidR="007B53F8" w:rsidRPr="007B53F8" w:rsidRDefault="007B53F8" w:rsidP="007B53F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8BFF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CAACTCTGGATGGGATTGC </w:t>
            </w:r>
          </w:p>
        </w:tc>
      </w:tr>
      <w:tr w:rsidR="007B53F8" w:rsidRPr="007B53F8" w14:paraId="338F52D5" w14:textId="77777777" w:rsidTr="004E5561">
        <w:trPr>
          <w:trHeight w:val="28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B4D5" w14:textId="77777777" w:rsidR="007B53F8" w:rsidRPr="007B53F8" w:rsidRDefault="007B53F8" w:rsidP="007B53F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F657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ACTGTCCATCTGCAGCCA</w:t>
            </w:r>
          </w:p>
        </w:tc>
      </w:tr>
      <w:tr w:rsidR="007B53F8" w:rsidRPr="007B53F8" w14:paraId="714E8B23" w14:textId="77777777" w:rsidTr="004E5561">
        <w:trPr>
          <w:trHeight w:val="28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718C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NK2B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DC3B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B53F8" w:rsidRPr="007B53F8" w14:paraId="42232CF9" w14:textId="77777777" w:rsidTr="004E5561">
        <w:trPr>
          <w:trHeight w:val="28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B765" w14:textId="77777777" w:rsidR="007B53F8" w:rsidRPr="007B53F8" w:rsidRDefault="007B53F8" w:rsidP="007B53F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9D4B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CCGCTACATCCTTACCAA</w:t>
            </w:r>
          </w:p>
        </w:tc>
      </w:tr>
      <w:tr w:rsidR="007B53F8" w:rsidRPr="007B53F8" w14:paraId="4355EEE8" w14:textId="77777777" w:rsidTr="004E5561">
        <w:trPr>
          <w:trHeight w:val="28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276B" w14:textId="77777777" w:rsidR="007B53F8" w:rsidRPr="007B53F8" w:rsidRDefault="007B53F8" w:rsidP="007B53F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2158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GGGATGTCTGAAAGGCCAAT</w:t>
            </w:r>
          </w:p>
        </w:tc>
      </w:tr>
      <w:tr w:rsidR="007B53F8" w:rsidRPr="007B53F8" w14:paraId="10B224F7" w14:textId="77777777" w:rsidTr="004E5561">
        <w:trPr>
          <w:trHeight w:val="28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0E20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MM2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C547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B53F8" w:rsidRPr="007B53F8" w14:paraId="31B7DB15" w14:textId="77777777" w:rsidTr="004E5561">
        <w:trPr>
          <w:trHeight w:val="28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C810" w14:textId="77777777" w:rsidR="007B53F8" w:rsidRPr="007B53F8" w:rsidRDefault="007B53F8" w:rsidP="007B53F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C75B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GACGATGAGGAGCTAGATG</w:t>
            </w:r>
          </w:p>
        </w:tc>
      </w:tr>
      <w:tr w:rsidR="007B53F8" w:rsidRPr="007B53F8" w14:paraId="39D20713" w14:textId="77777777" w:rsidTr="004E5561">
        <w:trPr>
          <w:trHeight w:val="28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731E" w14:textId="77777777" w:rsidR="007B53F8" w:rsidRPr="007B53F8" w:rsidRDefault="007B53F8" w:rsidP="007B53F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3277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GAAGTGGTCCCAATCCACA</w:t>
            </w:r>
          </w:p>
        </w:tc>
      </w:tr>
      <w:tr w:rsidR="007B53F8" w:rsidRPr="007B53F8" w14:paraId="02014F58" w14:textId="77777777" w:rsidTr="004E5561">
        <w:trPr>
          <w:trHeight w:val="28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49E1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MM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1EBE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B53F8" w:rsidRPr="007B53F8" w14:paraId="5A7B7DA1" w14:textId="77777777" w:rsidTr="004E5561">
        <w:trPr>
          <w:trHeight w:val="28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A13D" w14:textId="77777777" w:rsidR="007B53F8" w:rsidRPr="007B53F8" w:rsidRDefault="007B53F8" w:rsidP="007B53F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5277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CCTGCGAGTCACTCCATT</w:t>
            </w:r>
          </w:p>
        </w:tc>
      </w:tr>
      <w:tr w:rsidR="007B53F8" w:rsidRPr="007B53F8" w14:paraId="026DD397" w14:textId="77777777" w:rsidTr="004E5561">
        <w:trPr>
          <w:trHeight w:val="28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754F" w14:textId="77777777" w:rsidR="007B53F8" w:rsidRPr="007B53F8" w:rsidRDefault="007B53F8" w:rsidP="007B53F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4026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CTATTCACTTGCAGAGAGG</w:t>
            </w:r>
          </w:p>
        </w:tc>
      </w:tr>
      <w:tr w:rsidR="007B53F8" w:rsidRPr="007B53F8" w14:paraId="0A49D437" w14:textId="77777777" w:rsidTr="004E5561">
        <w:trPr>
          <w:trHeight w:val="28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FCFB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FAB6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B53F8" w:rsidRPr="007B53F8" w14:paraId="1A3CFCE4" w14:textId="77777777" w:rsidTr="004E5561">
        <w:trPr>
          <w:trHeight w:val="28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E905" w14:textId="77777777" w:rsidR="007B53F8" w:rsidRPr="007B53F8" w:rsidRDefault="007B53F8" w:rsidP="007B53F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30A5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GTGGCCGAGGACTTTGATT</w:t>
            </w:r>
          </w:p>
        </w:tc>
      </w:tr>
      <w:tr w:rsidR="007B53F8" w:rsidRPr="007B53F8" w14:paraId="52BDBBDA" w14:textId="77777777" w:rsidTr="004E5561">
        <w:trPr>
          <w:trHeight w:val="280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E6D3A" w14:textId="77777777" w:rsidR="007B53F8" w:rsidRPr="007B53F8" w:rsidRDefault="007B53F8" w:rsidP="007B53F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11EF8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TGGGGTGGCTTTTAGGATG</w:t>
            </w:r>
          </w:p>
        </w:tc>
      </w:tr>
      <w:tr w:rsidR="007B53F8" w:rsidRPr="007B53F8" w14:paraId="4BCF49C5" w14:textId="77777777" w:rsidTr="004E5561">
        <w:trPr>
          <w:trHeight w:val="280"/>
        </w:trPr>
        <w:tc>
          <w:tcPr>
            <w:tcW w:w="55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7708" w14:textId="77777777" w:rsidR="007B53F8" w:rsidRPr="007B53F8" w:rsidRDefault="007B53F8" w:rsidP="007B5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RT</w:t>
            </w:r>
            <w:proofErr w:type="spellEnd"/>
            <w:r w:rsidRPr="007B5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PCR, quantitative real-time polymerase chain reaction.</w:t>
            </w:r>
          </w:p>
        </w:tc>
      </w:tr>
    </w:tbl>
    <w:p w14:paraId="3B45F4FC" w14:textId="243AAB0C" w:rsidR="007B53F8" w:rsidRDefault="007B53F8"/>
    <w:p w14:paraId="79C0AB1F" w14:textId="6F71B434" w:rsidR="001A6DB6" w:rsidRDefault="001A6DB6"/>
    <w:p w14:paraId="781B171D" w14:textId="4252A6DA" w:rsidR="001A6DB6" w:rsidRDefault="001A6DB6"/>
    <w:p w14:paraId="77D7C1A6" w14:textId="2B2CEFF2" w:rsidR="001A6DB6" w:rsidRDefault="001A6DB6"/>
    <w:p w14:paraId="75FDED74" w14:textId="298B737A" w:rsidR="001A6DB6" w:rsidRDefault="001A6DB6"/>
    <w:p w14:paraId="65D9DE5E" w14:textId="7234AE30" w:rsidR="001A6DB6" w:rsidRDefault="001A6DB6"/>
    <w:p w14:paraId="6A0B52CF" w14:textId="4F74B447" w:rsidR="001A6DB6" w:rsidRDefault="001A6DB6"/>
    <w:p w14:paraId="4B34E2E8" w14:textId="46F1B353" w:rsidR="001A6DB6" w:rsidRDefault="001A6DB6"/>
    <w:p w14:paraId="41795736" w14:textId="67138736" w:rsidR="001A6DB6" w:rsidRDefault="001A6DB6"/>
    <w:p w14:paraId="7336FF3A" w14:textId="1FEA4165" w:rsidR="001A6DB6" w:rsidRDefault="001A6DB6"/>
    <w:p w14:paraId="78DB73C3" w14:textId="15F50943" w:rsidR="001A6DB6" w:rsidRDefault="001A6DB6"/>
    <w:p w14:paraId="747107E8" w14:textId="298A5C23" w:rsidR="001A6DB6" w:rsidRDefault="001A6DB6"/>
    <w:p w14:paraId="3BFD6C6D" w14:textId="043576E8" w:rsidR="001A6DB6" w:rsidRDefault="001A6DB6"/>
    <w:p w14:paraId="121F4593" w14:textId="54BCE115" w:rsidR="001A6DB6" w:rsidRDefault="001A6DB6"/>
    <w:tbl>
      <w:tblPr>
        <w:tblW w:w="9356" w:type="dxa"/>
        <w:tblInd w:w="108" w:type="dxa"/>
        <w:tblLook w:val="04A0" w:firstRow="1" w:lastRow="0" w:firstColumn="1" w:lastColumn="0" w:noHBand="0" w:noVBand="1"/>
      </w:tblPr>
      <w:tblGrid>
        <w:gridCol w:w="2086"/>
        <w:gridCol w:w="7270"/>
      </w:tblGrid>
      <w:tr w:rsidR="001A6DB6" w:rsidRPr="001A6DB6" w14:paraId="5CC8A8F1" w14:textId="77777777" w:rsidTr="001A6DB6">
        <w:trPr>
          <w:trHeight w:val="280"/>
        </w:trPr>
        <w:tc>
          <w:tcPr>
            <w:tcW w:w="93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D5A29" w14:textId="2912DEA5" w:rsidR="001A6DB6" w:rsidRPr="001A6DB6" w:rsidRDefault="001A6DB6" w:rsidP="001A6DB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able S2</w:t>
            </w:r>
            <w:r w:rsidR="00500F9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1A6D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The description of mitophagy genes </w:t>
            </w:r>
          </w:p>
        </w:tc>
      </w:tr>
      <w:tr w:rsidR="001A6DB6" w:rsidRPr="001A6DB6" w14:paraId="141EFA30" w14:textId="77777777" w:rsidTr="001A6DB6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5FB6C" w14:textId="19A5B793" w:rsidR="001A6DB6" w:rsidRPr="001A6DB6" w:rsidRDefault="001A6DB6" w:rsidP="001A6DB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itophagy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1A6D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7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B17DB" w14:textId="77777777" w:rsidR="001A6DB6" w:rsidRPr="001A6DB6" w:rsidRDefault="001A6DB6" w:rsidP="001A6DB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Official full name</w:t>
            </w:r>
          </w:p>
        </w:tc>
      </w:tr>
      <w:tr w:rsidR="001A6DB6" w:rsidRPr="001A6DB6" w14:paraId="6C42FA8A" w14:textId="77777777" w:rsidTr="001A6DB6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BDD0" w14:textId="77777777" w:rsidR="001A6DB6" w:rsidRPr="001A6DB6" w:rsidRDefault="001A6DB6" w:rsidP="001A6D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G12</w:t>
            </w:r>
          </w:p>
        </w:tc>
        <w:tc>
          <w:tcPr>
            <w:tcW w:w="7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74C9" w14:textId="77777777" w:rsidR="001A6DB6" w:rsidRPr="001A6DB6" w:rsidRDefault="001A6DB6" w:rsidP="001A6D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 related 12</w:t>
            </w:r>
          </w:p>
        </w:tc>
      </w:tr>
      <w:tr w:rsidR="001A6DB6" w:rsidRPr="001A6DB6" w14:paraId="14D52F08" w14:textId="77777777" w:rsidTr="001A6DB6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70D3" w14:textId="77777777" w:rsidR="001A6DB6" w:rsidRPr="001A6DB6" w:rsidRDefault="001A6DB6" w:rsidP="001A6D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G5</w:t>
            </w:r>
          </w:p>
        </w:tc>
        <w:tc>
          <w:tcPr>
            <w:tcW w:w="7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2FAF" w14:textId="77777777" w:rsidR="001A6DB6" w:rsidRPr="001A6DB6" w:rsidRDefault="001A6DB6" w:rsidP="001A6D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 related 5</w:t>
            </w:r>
          </w:p>
        </w:tc>
      </w:tr>
      <w:tr w:rsidR="001A6DB6" w:rsidRPr="001A6DB6" w14:paraId="3D8CA6C5" w14:textId="77777777" w:rsidTr="001A6DB6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1375" w14:textId="77777777" w:rsidR="001A6DB6" w:rsidRPr="001A6DB6" w:rsidRDefault="001A6DB6" w:rsidP="001A6D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NK2A1</w:t>
            </w:r>
          </w:p>
        </w:tc>
        <w:tc>
          <w:tcPr>
            <w:tcW w:w="7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4944" w14:textId="77777777" w:rsidR="001A6DB6" w:rsidRPr="001A6DB6" w:rsidRDefault="001A6DB6" w:rsidP="001A6D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ein kinase 2 alpha 1 </w:t>
            </w:r>
          </w:p>
        </w:tc>
      </w:tr>
      <w:tr w:rsidR="001A6DB6" w:rsidRPr="001A6DB6" w14:paraId="2C0AC02D" w14:textId="77777777" w:rsidTr="001A6DB6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B113" w14:textId="77777777" w:rsidR="001A6DB6" w:rsidRPr="001A6DB6" w:rsidRDefault="001A6DB6" w:rsidP="001A6D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NK2A2</w:t>
            </w:r>
          </w:p>
        </w:tc>
        <w:tc>
          <w:tcPr>
            <w:tcW w:w="7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1A1E" w14:textId="77777777" w:rsidR="001A6DB6" w:rsidRPr="001A6DB6" w:rsidRDefault="001A6DB6" w:rsidP="001A6D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ein kinase 2 alpha 2</w:t>
            </w:r>
          </w:p>
        </w:tc>
      </w:tr>
      <w:tr w:rsidR="001A6DB6" w:rsidRPr="001A6DB6" w14:paraId="4585ACB4" w14:textId="77777777" w:rsidTr="001A6DB6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3891" w14:textId="77777777" w:rsidR="001A6DB6" w:rsidRPr="001A6DB6" w:rsidRDefault="001A6DB6" w:rsidP="001A6D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NK2B</w:t>
            </w:r>
          </w:p>
        </w:tc>
        <w:tc>
          <w:tcPr>
            <w:tcW w:w="7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F1B0" w14:textId="77777777" w:rsidR="001A6DB6" w:rsidRPr="001A6DB6" w:rsidRDefault="001A6DB6" w:rsidP="001A6D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ein kinase 2 beta</w:t>
            </w:r>
          </w:p>
        </w:tc>
      </w:tr>
      <w:tr w:rsidR="001A6DB6" w:rsidRPr="001A6DB6" w14:paraId="635D8EEC" w14:textId="77777777" w:rsidTr="001A6DB6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3EF9" w14:textId="77777777" w:rsidR="001A6DB6" w:rsidRPr="001A6DB6" w:rsidRDefault="001A6DB6" w:rsidP="001A6D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NDC1</w:t>
            </w:r>
          </w:p>
        </w:tc>
        <w:tc>
          <w:tcPr>
            <w:tcW w:w="7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982A" w14:textId="77777777" w:rsidR="001A6DB6" w:rsidRPr="001A6DB6" w:rsidRDefault="001A6DB6" w:rsidP="001A6D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N14 domain containing 1</w:t>
            </w:r>
          </w:p>
        </w:tc>
      </w:tr>
      <w:tr w:rsidR="001A6DB6" w:rsidRPr="001A6DB6" w14:paraId="3092EBEE" w14:textId="77777777" w:rsidTr="001A6DB6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E3C1" w14:textId="77777777" w:rsidR="001A6DB6" w:rsidRPr="001A6DB6" w:rsidRDefault="001A6DB6" w:rsidP="001A6D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P1LC3A</w:t>
            </w:r>
          </w:p>
        </w:tc>
        <w:tc>
          <w:tcPr>
            <w:tcW w:w="7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2BCC" w14:textId="77777777" w:rsidR="001A6DB6" w:rsidRPr="001A6DB6" w:rsidRDefault="001A6DB6" w:rsidP="001A6D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crotubule associated protein 1 light chain 3 alpha</w:t>
            </w:r>
          </w:p>
        </w:tc>
      </w:tr>
      <w:tr w:rsidR="001A6DB6" w:rsidRPr="001A6DB6" w14:paraId="3E799667" w14:textId="77777777" w:rsidTr="001A6DB6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D37E" w14:textId="77777777" w:rsidR="001A6DB6" w:rsidRPr="001A6DB6" w:rsidRDefault="001A6DB6" w:rsidP="001A6D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P1LC3B</w:t>
            </w:r>
          </w:p>
        </w:tc>
        <w:tc>
          <w:tcPr>
            <w:tcW w:w="7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4DEF" w14:textId="77777777" w:rsidR="001A6DB6" w:rsidRPr="001A6DB6" w:rsidRDefault="001A6DB6" w:rsidP="001A6D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crotubule associated protein 1 light chain 3 beta </w:t>
            </w:r>
          </w:p>
        </w:tc>
      </w:tr>
      <w:tr w:rsidR="001A6DB6" w:rsidRPr="001A6DB6" w14:paraId="2BC4CA08" w14:textId="77777777" w:rsidTr="001A6DB6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B952" w14:textId="77777777" w:rsidR="001A6DB6" w:rsidRPr="001A6DB6" w:rsidRDefault="001A6DB6" w:rsidP="001A6D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FN1</w:t>
            </w:r>
          </w:p>
        </w:tc>
        <w:tc>
          <w:tcPr>
            <w:tcW w:w="7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58B4" w14:textId="77777777" w:rsidR="001A6DB6" w:rsidRPr="001A6DB6" w:rsidRDefault="001A6DB6" w:rsidP="001A6D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tofusin</w:t>
            </w:r>
            <w:proofErr w:type="spellEnd"/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 </w:t>
            </w:r>
          </w:p>
        </w:tc>
      </w:tr>
      <w:tr w:rsidR="001A6DB6" w:rsidRPr="001A6DB6" w14:paraId="00A74883" w14:textId="77777777" w:rsidTr="001A6DB6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6A2D" w14:textId="77777777" w:rsidR="001A6DB6" w:rsidRPr="001A6DB6" w:rsidRDefault="001A6DB6" w:rsidP="001A6D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FN2</w:t>
            </w:r>
          </w:p>
        </w:tc>
        <w:tc>
          <w:tcPr>
            <w:tcW w:w="7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0EF2" w14:textId="77777777" w:rsidR="001A6DB6" w:rsidRPr="001A6DB6" w:rsidRDefault="001A6DB6" w:rsidP="001A6D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tofusin</w:t>
            </w:r>
            <w:proofErr w:type="spellEnd"/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</w:tr>
      <w:tr w:rsidR="001A6DB6" w:rsidRPr="001A6DB6" w14:paraId="3F85DA0A" w14:textId="77777777" w:rsidTr="001A6DB6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80F7" w14:textId="77777777" w:rsidR="001A6DB6" w:rsidRPr="001A6DB6" w:rsidRDefault="001A6DB6" w:rsidP="001A6D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TERF3</w:t>
            </w:r>
          </w:p>
        </w:tc>
        <w:tc>
          <w:tcPr>
            <w:tcW w:w="7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401F" w14:textId="77777777" w:rsidR="001A6DB6" w:rsidRPr="001A6DB6" w:rsidRDefault="001A6DB6" w:rsidP="001A6D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tochondrial transcription termination factor 3</w:t>
            </w:r>
          </w:p>
        </w:tc>
      </w:tr>
      <w:tr w:rsidR="001A6DB6" w:rsidRPr="001A6DB6" w14:paraId="529886D6" w14:textId="77777777" w:rsidTr="001A6DB6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7BBE" w14:textId="77777777" w:rsidR="001A6DB6" w:rsidRPr="001A6DB6" w:rsidRDefault="001A6DB6" w:rsidP="001A6D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GAM5</w:t>
            </w:r>
          </w:p>
        </w:tc>
        <w:tc>
          <w:tcPr>
            <w:tcW w:w="7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CDC9" w14:textId="77777777" w:rsidR="001A6DB6" w:rsidRPr="001A6DB6" w:rsidRDefault="001A6DB6" w:rsidP="001A6D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GAM family member 5, mitochondrial serine/threonine protein phosphatase</w:t>
            </w:r>
          </w:p>
        </w:tc>
      </w:tr>
      <w:tr w:rsidR="001A6DB6" w:rsidRPr="001A6DB6" w14:paraId="4FE70DAC" w14:textId="77777777" w:rsidTr="001A6DB6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B262" w14:textId="77777777" w:rsidR="001A6DB6" w:rsidRPr="001A6DB6" w:rsidRDefault="001A6DB6" w:rsidP="001A6D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NK1</w:t>
            </w:r>
          </w:p>
        </w:tc>
        <w:tc>
          <w:tcPr>
            <w:tcW w:w="7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2FFF" w14:textId="77777777" w:rsidR="001A6DB6" w:rsidRPr="001A6DB6" w:rsidRDefault="001A6DB6" w:rsidP="001A6D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TEN induced kinase 1 </w:t>
            </w:r>
          </w:p>
        </w:tc>
      </w:tr>
      <w:tr w:rsidR="001A6DB6" w:rsidRPr="001A6DB6" w14:paraId="2F371221" w14:textId="77777777" w:rsidTr="001A6DB6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56A0" w14:textId="77777777" w:rsidR="001A6DB6" w:rsidRPr="001A6DB6" w:rsidRDefault="001A6DB6" w:rsidP="001A6D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KN</w:t>
            </w:r>
          </w:p>
        </w:tc>
        <w:tc>
          <w:tcPr>
            <w:tcW w:w="7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1B7B" w14:textId="77777777" w:rsidR="001A6DB6" w:rsidRPr="001A6DB6" w:rsidRDefault="001A6DB6" w:rsidP="001A6D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rkin RBR E3 ubiquitin protein ligase </w:t>
            </w:r>
          </w:p>
        </w:tc>
      </w:tr>
      <w:tr w:rsidR="001A6DB6" w:rsidRPr="001A6DB6" w14:paraId="0A9CD2B2" w14:textId="77777777" w:rsidTr="001A6DB6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4AA9" w14:textId="77777777" w:rsidR="001A6DB6" w:rsidRPr="001A6DB6" w:rsidRDefault="001A6DB6" w:rsidP="001A6D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S27A</w:t>
            </w:r>
          </w:p>
        </w:tc>
        <w:tc>
          <w:tcPr>
            <w:tcW w:w="7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2AF5" w14:textId="77777777" w:rsidR="001A6DB6" w:rsidRPr="001A6DB6" w:rsidRDefault="001A6DB6" w:rsidP="001A6D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bosomal protein S27a</w:t>
            </w:r>
          </w:p>
        </w:tc>
      </w:tr>
      <w:tr w:rsidR="001A6DB6" w:rsidRPr="001A6DB6" w14:paraId="71657969" w14:textId="77777777" w:rsidTr="001A6DB6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BA66" w14:textId="77777777" w:rsidR="001A6DB6" w:rsidRPr="001A6DB6" w:rsidRDefault="001A6DB6" w:rsidP="001A6D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QSTM1</w:t>
            </w:r>
          </w:p>
        </w:tc>
        <w:tc>
          <w:tcPr>
            <w:tcW w:w="7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BCB0" w14:textId="77777777" w:rsidR="001A6DB6" w:rsidRPr="001A6DB6" w:rsidRDefault="001A6DB6" w:rsidP="001A6D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questosome</w:t>
            </w:r>
            <w:proofErr w:type="spellEnd"/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</w:tr>
      <w:tr w:rsidR="001A6DB6" w:rsidRPr="001A6DB6" w14:paraId="54847EE6" w14:textId="77777777" w:rsidTr="001A6DB6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AA4D" w14:textId="77777777" w:rsidR="001A6DB6" w:rsidRPr="001A6DB6" w:rsidRDefault="001A6DB6" w:rsidP="001A6D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C</w:t>
            </w:r>
          </w:p>
        </w:tc>
        <w:tc>
          <w:tcPr>
            <w:tcW w:w="7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413C" w14:textId="77777777" w:rsidR="001A6DB6" w:rsidRPr="001A6DB6" w:rsidRDefault="001A6DB6" w:rsidP="001A6D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C proto-oncogene, non-receptor tyrosine kinase</w:t>
            </w:r>
          </w:p>
        </w:tc>
      </w:tr>
      <w:tr w:rsidR="001A6DB6" w:rsidRPr="001A6DB6" w14:paraId="0212C6B7" w14:textId="77777777" w:rsidTr="001A6DB6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312A" w14:textId="77777777" w:rsidR="001A6DB6" w:rsidRPr="001A6DB6" w:rsidRDefault="001A6DB6" w:rsidP="001A6D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MM20</w:t>
            </w:r>
          </w:p>
        </w:tc>
        <w:tc>
          <w:tcPr>
            <w:tcW w:w="7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22E0" w14:textId="77777777" w:rsidR="001A6DB6" w:rsidRPr="001A6DB6" w:rsidRDefault="001A6DB6" w:rsidP="001A6D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locase of outer mitochondrial membrane 20</w:t>
            </w:r>
          </w:p>
        </w:tc>
      </w:tr>
      <w:tr w:rsidR="001A6DB6" w:rsidRPr="001A6DB6" w14:paraId="6CE968BB" w14:textId="77777777" w:rsidTr="001A6DB6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1E11" w14:textId="77777777" w:rsidR="001A6DB6" w:rsidRPr="001A6DB6" w:rsidRDefault="001A6DB6" w:rsidP="001A6D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MM22</w:t>
            </w:r>
          </w:p>
        </w:tc>
        <w:tc>
          <w:tcPr>
            <w:tcW w:w="7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45E0" w14:textId="77777777" w:rsidR="001A6DB6" w:rsidRPr="001A6DB6" w:rsidRDefault="001A6DB6" w:rsidP="001A6D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locase of outer mitochondrial membrane 22</w:t>
            </w:r>
          </w:p>
        </w:tc>
      </w:tr>
      <w:tr w:rsidR="001A6DB6" w:rsidRPr="001A6DB6" w14:paraId="7BA0EBB1" w14:textId="77777777" w:rsidTr="001A6DB6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BD47" w14:textId="77777777" w:rsidR="001A6DB6" w:rsidRPr="001A6DB6" w:rsidRDefault="001A6DB6" w:rsidP="001A6D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MM40</w:t>
            </w:r>
          </w:p>
        </w:tc>
        <w:tc>
          <w:tcPr>
            <w:tcW w:w="7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23A2" w14:textId="77777777" w:rsidR="001A6DB6" w:rsidRPr="001A6DB6" w:rsidRDefault="001A6DB6" w:rsidP="001A6D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locase of outer mitochondrial membrane 40</w:t>
            </w:r>
          </w:p>
        </w:tc>
      </w:tr>
      <w:tr w:rsidR="001A6DB6" w:rsidRPr="001A6DB6" w14:paraId="48DE13D9" w14:textId="77777777" w:rsidTr="001A6DB6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F097" w14:textId="77777777" w:rsidR="001A6DB6" w:rsidRPr="001A6DB6" w:rsidRDefault="001A6DB6" w:rsidP="001A6D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MM5</w:t>
            </w:r>
          </w:p>
        </w:tc>
        <w:tc>
          <w:tcPr>
            <w:tcW w:w="7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C479" w14:textId="77777777" w:rsidR="001A6DB6" w:rsidRPr="001A6DB6" w:rsidRDefault="001A6DB6" w:rsidP="001A6D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locase of outer mitochondrial membrane 5</w:t>
            </w:r>
          </w:p>
        </w:tc>
      </w:tr>
      <w:tr w:rsidR="001A6DB6" w:rsidRPr="001A6DB6" w14:paraId="7ECEAEF3" w14:textId="77777777" w:rsidTr="001A6DB6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4706" w14:textId="77777777" w:rsidR="001A6DB6" w:rsidRPr="001A6DB6" w:rsidRDefault="001A6DB6" w:rsidP="001A6D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MM6</w:t>
            </w:r>
          </w:p>
        </w:tc>
        <w:tc>
          <w:tcPr>
            <w:tcW w:w="7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66D5" w14:textId="77777777" w:rsidR="001A6DB6" w:rsidRPr="001A6DB6" w:rsidRDefault="001A6DB6" w:rsidP="001A6D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locase of outer mitochondrial membrane 6</w:t>
            </w:r>
          </w:p>
        </w:tc>
      </w:tr>
      <w:tr w:rsidR="001A6DB6" w:rsidRPr="001A6DB6" w14:paraId="6021394B" w14:textId="77777777" w:rsidTr="001A6DB6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9B9C" w14:textId="77777777" w:rsidR="001A6DB6" w:rsidRPr="001A6DB6" w:rsidRDefault="001A6DB6" w:rsidP="001A6D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MM7</w:t>
            </w:r>
          </w:p>
        </w:tc>
        <w:tc>
          <w:tcPr>
            <w:tcW w:w="7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88E9" w14:textId="77777777" w:rsidR="001A6DB6" w:rsidRPr="001A6DB6" w:rsidRDefault="001A6DB6" w:rsidP="001A6D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locase of outer mitochondrial membrane 7</w:t>
            </w:r>
          </w:p>
        </w:tc>
      </w:tr>
      <w:tr w:rsidR="001A6DB6" w:rsidRPr="001A6DB6" w14:paraId="4FC18CB2" w14:textId="77777777" w:rsidTr="001A6DB6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EC9A" w14:textId="77777777" w:rsidR="001A6DB6" w:rsidRPr="001A6DB6" w:rsidRDefault="001A6DB6" w:rsidP="001A6D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MM70</w:t>
            </w:r>
          </w:p>
        </w:tc>
        <w:tc>
          <w:tcPr>
            <w:tcW w:w="7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C18A" w14:textId="77777777" w:rsidR="001A6DB6" w:rsidRPr="001A6DB6" w:rsidRDefault="001A6DB6" w:rsidP="001A6D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locase of outer mitochondrial membrane 70</w:t>
            </w:r>
          </w:p>
        </w:tc>
      </w:tr>
      <w:tr w:rsidR="001A6DB6" w:rsidRPr="001A6DB6" w14:paraId="267D7AC5" w14:textId="77777777" w:rsidTr="001A6DB6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6008" w14:textId="77777777" w:rsidR="001A6DB6" w:rsidRPr="001A6DB6" w:rsidRDefault="001A6DB6" w:rsidP="001A6D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52</w:t>
            </w:r>
          </w:p>
        </w:tc>
        <w:tc>
          <w:tcPr>
            <w:tcW w:w="7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E4CD" w14:textId="77777777" w:rsidR="001A6DB6" w:rsidRPr="001A6DB6" w:rsidRDefault="001A6DB6" w:rsidP="001A6D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iquitin A-52 residue ribosomal protein fusion product 1 </w:t>
            </w:r>
          </w:p>
        </w:tc>
      </w:tr>
      <w:tr w:rsidR="001A6DB6" w:rsidRPr="001A6DB6" w14:paraId="26E04285" w14:textId="77777777" w:rsidTr="001A6DB6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996E" w14:textId="77777777" w:rsidR="001A6DB6" w:rsidRPr="001A6DB6" w:rsidRDefault="001A6DB6" w:rsidP="001A6D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B</w:t>
            </w:r>
          </w:p>
        </w:tc>
        <w:tc>
          <w:tcPr>
            <w:tcW w:w="7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DDD7" w14:textId="77777777" w:rsidR="001A6DB6" w:rsidRPr="001A6DB6" w:rsidRDefault="001A6DB6" w:rsidP="001A6D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iquitin B </w:t>
            </w:r>
          </w:p>
        </w:tc>
      </w:tr>
      <w:tr w:rsidR="001A6DB6" w:rsidRPr="001A6DB6" w14:paraId="79E3F039" w14:textId="77777777" w:rsidTr="001A6DB6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B1C0" w14:textId="77777777" w:rsidR="001A6DB6" w:rsidRPr="001A6DB6" w:rsidRDefault="001A6DB6" w:rsidP="001A6D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C</w:t>
            </w:r>
          </w:p>
        </w:tc>
        <w:tc>
          <w:tcPr>
            <w:tcW w:w="7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C687" w14:textId="77777777" w:rsidR="001A6DB6" w:rsidRPr="001A6DB6" w:rsidRDefault="001A6DB6" w:rsidP="001A6D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iquitin C </w:t>
            </w:r>
          </w:p>
        </w:tc>
      </w:tr>
      <w:tr w:rsidR="001A6DB6" w:rsidRPr="001A6DB6" w14:paraId="1CF0B766" w14:textId="77777777" w:rsidTr="001A6DB6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A9FA" w14:textId="77777777" w:rsidR="001A6DB6" w:rsidRPr="001A6DB6" w:rsidRDefault="001A6DB6" w:rsidP="001A6D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LK1</w:t>
            </w:r>
          </w:p>
        </w:tc>
        <w:tc>
          <w:tcPr>
            <w:tcW w:w="7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AB9F" w14:textId="77777777" w:rsidR="001A6DB6" w:rsidRPr="001A6DB6" w:rsidRDefault="001A6DB6" w:rsidP="001A6D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c-51 like autophagy activating kinase 1</w:t>
            </w:r>
          </w:p>
        </w:tc>
      </w:tr>
      <w:tr w:rsidR="001A6DB6" w:rsidRPr="001A6DB6" w14:paraId="3C4AE13A" w14:textId="77777777" w:rsidTr="001A6DB6">
        <w:trPr>
          <w:trHeight w:val="280"/>
        </w:trPr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88637" w14:textId="77777777" w:rsidR="001A6DB6" w:rsidRPr="001A6DB6" w:rsidRDefault="001A6DB6" w:rsidP="001A6D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DAC1</w:t>
            </w:r>
          </w:p>
        </w:tc>
        <w:tc>
          <w:tcPr>
            <w:tcW w:w="7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1D4BC" w14:textId="77777777" w:rsidR="001A6DB6" w:rsidRPr="001A6DB6" w:rsidRDefault="001A6DB6" w:rsidP="001A6D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6DB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oltage dependent anion channel 1 </w:t>
            </w:r>
          </w:p>
        </w:tc>
      </w:tr>
    </w:tbl>
    <w:p w14:paraId="6D13C3CF" w14:textId="77777777" w:rsidR="001A6DB6" w:rsidRDefault="001A6DB6"/>
    <w:p w14:paraId="2B4730B0" w14:textId="65239F36" w:rsidR="001A6DB6" w:rsidRDefault="001A6DB6"/>
    <w:p w14:paraId="229FBB34" w14:textId="64DD7289" w:rsidR="001A6DB6" w:rsidRDefault="001A6DB6"/>
    <w:p w14:paraId="1E7FD7E6" w14:textId="3315BD34" w:rsidR="001A6DB6" w:rsidRDefault="001A6DB6"/>
    <w:p w14:paraId="64083740" w14:textId="2A3C7768" w:rsidR="00826C3A" w:rsidRDefault="00826C3A"/>
    <w:p w14:paraId="6CBD8C7F" w14:textId="3EC3DB6C" w:rsidR="00826C3A" w:rsidRDefault="00826C3A"/>
    <w:p w14:paraId="7AC59EAA" w14:textId="0A64D732" w:rsidR="00826C3A" w:rsidRDefault="00826C3A"/>
    <w:p w14:paraId="59A06152" w14:textId="78C25D8E" w:rsidR="00826C3A" w:rsidRDefault="00826C3A"/>
    <w:p w14:paraId="538BF776" w14:textId="3BA152D8" w:rsidR="00826C3A" w:rsidRDefault="00826C3A"/>
    <w:p w14:paraId="36F3EE4E" w14:textId="4709E4E7" w:rsidR="00826C3A" w:rsidRDefault="00826C3A"/>
    <w:p w14:paraId="619F3F18" w14:textId="35445901" w:rsidR="00826C3A" w:rsidRDefault="00826C3A"/>
    <w:p w14:paraId="1A175AAD" w14:textId="0CFE5420" w:rsidR="00826C3A" w:rsidRDefault="00826C3A"/>
    <w:p w14:paraId="13EE08B9" w14:textId="2DD1646B" w:rsidR="00826C3A" w:rsidRDefault="00826C3A"/>
    <w:tbl>
      <w:tblPr>
        <w:tblW w:w="9528" w:type="dxa"/>
        <w:tblInd w:w="108" w:type="dxa"/>
        <w:tblLook w:val="04A0" w:firstRow="1" w:lastRow="0" w:firstColumn="1" w:lastColumn="0" w:noHBand="0" w:noVBand="1"/>
      </w:tblPr>
      <w:tblGrid>
        <w:gridCol w:w="1985"/>
        <w:gridCol w:w="1084"/>
        <w:gridCol w:w="2034"/>
        <w:gridCol w:w="1478"/>
        <w:gridCol w:w="1545"/>
        <w:gridCol w:w="1402"/>
      </w:tblGrid>
      <w:tr w:rsidR="00826C3A" w:rsidRPr="00826C3A" w14:paraId="3BE780FC" w14:textId="77777777" w:rsidTr="00826C3A">
        <w:trPr>
          <w:trHeight w:val="280"/>
        </w:trPr>
        <w:tc>
          <w:tcPr>
            <w:tcW w:w="95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F7E9" w14:textId="474AB081" w:rsidR="00826C3A" w:rsidRPr="00826C3A" w:rsidRDefault="00826C3A" w:rsidP="00826C3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able S3</w:t>
            </w:r>
            <w:r w:rsidR="00500F9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826C3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The differentially expressed mitophagy genes in HCC with TCGA data</w:t>
            </w:r>
          </w:p>
        </w:tc>
      </w:tr>
      <w:tr w:rsidR="00826C3A" w:rsidRPr="00826C3A" w14:paraId="2EF3C135" w14:textId="77777777" w:rsidTr="00826C3A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C0722" w14:textId="77777777" w:rsidR="00826C3A" w:rsidRPr="00826C3A" w:rsidRDefault="00826C3A" w:rsidP="00826C3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A770B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826C3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onMean</w:t>
            </w:r>
            <w:proofErr w:type="spellEnd"/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5DD15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826C3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reatMean</w:t>
            </w:r>
            <w:proofErr w:type="spellEnd"/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F1A4F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826C3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144EF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826C3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E5586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DR</w:t>
            </w:r>
          </w:p>
        </w:tc>
      </w:tr>
      <w:tr w:rsidR="00826C3A" w:rsidRPr="00826C3A" w14:paraId="7FC83A00" w14:textId="77777777" w:rsidTr="00826C3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EBB0" w14:textId="77777777" w:rsidR="00826C3A" w:rsidRPr="00826C3A" w:rsidRDefault="00826C3A" w:rsidP="00826C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G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AC2F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154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5A79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804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8DCD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21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D401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FEBB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26C3A" w:rsidRPr="00826C3A" w14:paraId="5C8BC1F6" w14:textId="77777777" w:rsidTr="00826C3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0BAF" w14:textId="77777777" w:rsidR="00826C3A" w:rsidRPr="00826C3A" w:rsidRDefault="00826C3A" w:rsidP="00826C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G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11D0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.758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3F38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.667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F4FA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52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E60C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4248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826C3A" w:rsidRPr="00826C3A" w14:paraId="26D2F69B" w14:textId="77777777" w:rsidTr="00826C3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D34E" w14:textId="77777777" w:rsidR="00826C3A" w:rsidRPr="00826C3A" w:rsidRDefault="00826C3A" w:rsidP="00826C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NK2A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487B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.610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54F4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.429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C5F1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32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9C52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EA9B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26C3A" w:rsidRPr="00826C3A" w14:paraId="654F57E5" w14:textId="77777777" w:rsidTr="00826C3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57ED" w14:textId="77777777" w:rsidR="00826C3A" w:rsidRPr="00826C3A" w:rsidRDefault="00826C3A" w:rsidP="00826C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NK2A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DABE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766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74FB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.376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7F60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60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5692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10EE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26C3A" w:rsidRPr="00826C3A" w14:paraId="350E2E34" w14:textId="77777777" w:rsidTr="00826C3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D970" w14:textId="77777777" w:rsidR="00826C3A" w:rsidRPr="00826C3A" w:rsidRDefault="00826C3A" w:rsidP="00826C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NK2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7116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.201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12D7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3.500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7E45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204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17CD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E991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26C3A" w:rsidRPr="00826C3A" w14:paraId="4829A0C9" w14:textId="77777777" w:rsidTr="00826C3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4226" w14:textId="77777777" w:rsidR="00826C3A" w:rsidRPr="00826C3A" w:rsidRDefault="00826C3A" w:rsidP="00826C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NDC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B406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750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2CB6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.662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1690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42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60FD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991C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26C3A" w:rsidRPr="00826C3A" w14:paraId="119C4DCA" w14:textId="77777777" w:rsidTr="00826C3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2227" w14:textId="77777777" w:rsidR="00826C3A" w:rsidRPr="00826C3A" w:rsidRDefault="00826C3A" w:rsidP="00826C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P1LC3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F18F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.993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C80E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.887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7EAE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46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9887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392E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</w:tr>
      <w:tr w:rsidR="00826C3A" w:rsidRPr="00826C3A" w14:paraId="2811B9BB" w14:textId="77777777" w:rsidTr="00826C3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FB13" w14:textId="77777777" w:rsidR="00826C3A" w:rsidRPr="00826C3A" w:rsidRDefault="00826C3A" w:rsidP="00826C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FN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E6B1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957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BF29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592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5DD6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C1B1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932C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26C3A" w:rsidRPr="00826C3A" w14:paraId="2B66C0A1" w14:textId="77777777" w:rsidTr="00826C3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FDFE" w14:textId="77777777" w:rsidR="00826C3A" w:rsidRPr="00826C3A" w:rsidRDefault="00826C3A" w:rsidP="00826C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TERF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E8EB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.171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4B93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.344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15D4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310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2E2C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24C0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26C3A" w:rsidRPr="00826C3A" w14:paraId="19F00A6A" w14:textId="77777777" w:rsidTr="00826C3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A307" w14:textId="77777777" w:rsidR="00826C3A" w:rsidRPr="00826C3A" w:rsidRDefault="00826C3A" w:rsidP="00826C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GAM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0269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.968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38D5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.905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102E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46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9585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DCDF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26C3A" w:rsidRPr="00826C3A" w14:paraId="064DEFBE" w14:textId="77777777" w:rsidTr="00826C3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4F37" w14:textId="77777777" w:rsidR="00826C3A" w:rsidRPr="00826C3A" w:rsidRDefault="00826C3A" w:rsidP="00826C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NK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A821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.085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C7D6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.857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5262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406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33D2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DE4C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26C3A" w:rsidRPr="00826C3A" w14:paraId="28AFF19A" w14:textId="77777777" w:rsidTr="00826C3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EF3D" w14:textId="77777777" w:rsidR="00826C3A" w:rsidRPr="00826C3A" w:rsidRDefault="00826C3A" w:rsidP="00826C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K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DF3C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33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E62D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12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1CF8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07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4105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1803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36 </w:t>
            </w:r>
          </w:p>
        </w:tc>
      </w:tr>
      <w:tr w:rsidR="00826C3A" w:rsidRPr="00826C3A" w14:paraId="6DFB91B8" w14:textId="77777777" w:rsidTr="00826C3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5CF8" w14:textId="77777777" w:rsidR="00826C3A" w:rsidRPr="00826C3A" w:rsidRDefault="00826C3A" w:rsidP="00826C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S27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3629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7.784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B934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4.185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0470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104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22F8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353F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26C3A" w:rsidRPr="00826C3A" w14:paraId="1AAA0338" w14:textId="77777777" w:rsidTr="00826C3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25E5" w14:textId="77777777" w:rsidR="00826C3A" w:rsidRPr="00826C3A" w:rsidRDefault="00826C3A" w:rsidP="00826C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QSTM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AB51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9.987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1631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9.918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58D9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736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7132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6861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26C3A" w:rsidRPr="00826C3A" w14:paraId="4E9D8708" w14:textId="77777777" w:rsidTr="00826C3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34BE" w14:textId="77777777" w:rsidR="00826C3A" w:rsidRPr="00826C3A" w:rsidRDefault="00826C3A" w:rsidP="00826C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15BF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476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071E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.369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F5B8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862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7C4B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2B08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26C3A" w:rsidRPr="00826C3A" w14:paraId="3F5E38C1" w14:textId="77777777" w:rsidTr="00826C3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0F6F" w14:textId="77777777" w:rsidR="00826C3A" w:rsidRPr="00826C3A" w:rsidRDefault="00826C3A" w:rsidP="00826C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MM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BA6A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4.224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4AFA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9.980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23D3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308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28AD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3237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26C3A" w:rsidRPr="00826C3A" w14:paraId="339585CF" w14:textId="77777777" w:rsidTr="00826C3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169D" w14:textId="77777777" w:rsidR="00826C3A" w:rsidRPr="00826C3A" w:rsidRDefault="00826C3A" w:rsidP="00826C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MM2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37FD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7.392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AC2B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1.141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BD7E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40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7CBE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4323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26C3A" w:rsidRPr="00826C3A" w14:paraId="4CCEC437" w14:textId="77777777" w:rsidTr="00826C3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25DA" w14:textId="77777777" w:rsidR="00826C3A" w:rsidRPr="00826C3A" w:rsidRDefault="00826C3A" w:rsidP="00826C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MM4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D2E5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.780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6599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9.510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6039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525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22AE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3AFE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26C3A" w:rsidRPr="00826C3A" w14:paraId="7E89E625" w14:textId="77777777" w:rsidTr="00826C3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56AF" w14:textId="77777777" w:rsidR="00826C3A" w:rsidRPr="00826C3A" w:rsidRDefault="00826C3A" w:rsidP="00826C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MM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5635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317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18E8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.578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341B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83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AFA6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43DA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26C3A" w:rsidRPr="00826C3A" w14:paraId="195074AC" w14:textId="77777777" w:rsidTr="00826C3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257C" w14:textId="77777777" w:rsidR="00826C3A" w:rsidRPr="00826C3A" w:rsidRDefault="00826C3A" w:rsidP="00826C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MM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CC40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6.743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BB06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2.782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8DC0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73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DDE9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0158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26C3A" w:rsidRPr="00826C3A" w14:paraId="36CDDA7C" w14:textId="77777777" w:rsidTr="00826C3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ACF2" w14:textId="77777777" w:rsidR="00826C3A" w:rsidRPr="00826C3A" w:rsidRDefault="00826C3A" w:rsidP="00826C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MM7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9E2E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.459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EB27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8.101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29F7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539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976A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7734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26C3A" w:rsidRPr="00826C3A" w14:paraId="2E876C6D" w14:textId="77777777" w:rsidTr="00826C3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A3A9" w14:textId="77777777" w:rsidR="00826C3A" w:rsidRPr="00826C3A" w:rsidRDefault="00826C3A" w:rsidP="00826C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5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515A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1.871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C410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2.565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4F89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84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1DAE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5DB2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26C3A" w:rsidRPr="00826C3A" w14:paraId="056D0A86" w14:textId="77777777" w:rsidTr="00826C3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679E" w14:textId="77777777" w:rsidR="00826C3A" w:rsidRPr="00826C3A" w:rsidRDefault="00826C3A" w:rsidP="00826C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DFF4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6.460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7F64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8.379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DA72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53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2D51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62ED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26C3A" w:rsidRPr="00826C3A" w14:paraId="0B931907" w14:textId="77777777" w:rsidTr="00826C3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63C9" w14:textId="77777777" w:rsidR="00826C3A" w:rsidRPr="00826C3A" w:rsidRDefault="00826C3A" w:rsidP="00826C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LK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FD33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.469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4592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.455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ED25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20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8EFE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64FE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26C3A" w:rsidRPr="00826C3A" w14:paraId="5BF73BA8" w14:textId="77777777" w:rsidTr="00826C3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3DBBA" w14:textId="77777777" w:rsidR="00826C3A" w:rsidRPr="00826C3A" w:rsidRDefault="00826C3A" w:rsidP="00826C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DAC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136EA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1.603 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48403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6.237 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956E2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74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6F63D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16FB4" w14:textId="77777777" w:rsidR="00826C3A" w:rsidRPr="00826C3A" w:rsidRDefault="00826C3A" w:rsidP="00826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26C3A" w:rsidRPr="00826C3A" w14:paraId="61CD4CCC" w14:textId="77777777" w:rsidTr="00826C3A">
        <w:trPr>
          <w:trHeight w:val="280"/>
        </w:trPr>
        <w:tc>
          <w:tcPr>
            <w:tcW w:w="952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9232" w14:textId="118819AA" w:rsidR="00826C3A" w:rsidRPr="00826C3A" w:rsidRDefault="00826C3A" w:rsidP="00826C3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FDR, false discovery rate;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FC, fold change; </w:t>
            </w:r>
            <w:r w:rsidRPr="00826C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CC, hepatocellular carcinoma; TCGA, The Cancer Genome Atla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 w14:paraId="55063416" w14:textId="6F85DB6D" w:rsidR="00826C3A" w:rsidRDefault="00826C3A"/>
    <w:p w14:paraId="7D3FC7B9" w14:textId="12DE1067" w:rsidR="0008562E" w:rsidRDefault="0008562E"/>
    <w:p w14:paraId="6C27ED32" w14:textId="52C396B1" w:rsidR="0008562E" w:rsidRDefault="0008562E"/>
    <w:p w14:paraId="3478E423" w14:textId="1CD4D268" w:rsidR="0008562E" w:rsidRDefault="0008562E"/>
    <w:p w14:paraId="2B98A265" w14:textId="199AC287" w:rsidR="0008562E" w:rsidRDefault="0008562E"/>
    <w:p w14:paraId="6125739B" w14:textId="74D0F4D8" w:rsidR="0008562E" w:rsidRDefault="0008562E"/>
    <w:p w14:paraId="0F4E061F" w14:textId="3F4D8C48" w:rsidR="0008562E" w:rsidRDefault="0008562E"/>
    <w:p w14:paraId="1D0B88C4" w14:textId="5E8A7C2D" w:rsidR="0008562E" w:rsidRDefault="0008562E"/>
    <w:p w14:paraId="01CAB44D" w14:textId="58739B4E" w:rsidR="0008562E" w:rsidRDefault="0008562E"/>
    <w:p w14:paraId="6619D50E" w14:textId="080F6324" w:rsidR="0008562E" w:rsidRDefault="0008562E"/>
    <w:p w14:paraId="515B0284" w14:textId="2B7C62C3" w:rsidR="0008562E" w:rsidRDefault="0008562E"/>
    <w:p w14:paraId="5DE5A064" w14:textId="4D46F617" w:rsidR="0008562E" w:rsidRDefault="0008562E"/>
    <w:p w14:paraId="365BC16C" w14:textId="791829BE" w:rsidR="0008562E" w:rsidRDefault="0008562E"/>
    <w:p w14:paraId="2F06523D" w14:textId="208DBD83" w:rsidR="0008562E" w:rsidRDefault="0008562E"/>
    <w:p w14:paraId="78AC0BC6" w14:textId="00BE5D9C" w:rsidR="0008562E" w:rsidRDefault="0008562E"/>
    <w:p w14:paraId="2219D967" w14:textId="54B612F1" w:rsidR="00B10791" w:rsidRDefault="00B10791"/>
    <w:tbl>
      <w:tblPr>
        <w:tblW w:w="8413" w:type="dxa"/>
        <w:tblInd w:w="108" w:type="dxa"/>
        <w:tblLook w:val="04A0" w:firstRow="1" w:lastRow="0" w:firstColumn="1" w:lastColumn="0" w:noHBand="0" w:noVBand="1"/>
      </w:tblPr>
      <w:tblGrid>
        <w:gridCol w:w="1985"/>
        <w:gridCol w:w="1559"/>
        <w:gridCol w:w="1365"/>
        <w:gridCol w:w="2039"/>
        <w:gridCol w:w="1465"/>
      </w:tblGrid>
      <w:tr w:rsidR="00B10791" w:rsidRPr="00B10791" w14:paraId="4F54CEAA" w14:textId="77777777" w:rsidTr="00B10791">
        <w:trPr>
          <w:trHeight w:val="280"/>
        </w:trPr>
        <w:tc>
          <w:tcPr>
            <w:tcW w:w="841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7DCF6" w14:textId="176216D6" w:rsidR="00B10791" w:rsidRPr="00B10791" w:rsidRDefault="00B10791" w:rsidP="00B107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able S4</w:t>
            </w:r>
            <w:r w:rsidR="00500F9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B107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The prognostic value of mitophagy genes in HCC with TCGA data</w:t>
            </w:r>
          </w:p>
        </w:tc>
      </w:tr>
      <w:tr w:rsidR="00B10791" w:rsidRPr="00B10791" w14:paraId="59A4A4FD" w14:textId="77777777" w:rsidTr="00B1079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92EFF" w14:textId="77777777" w:rsidR="00B10791" w:rsidRPr="00B10791" w:rsidRDefault="00B10791" w:rsidP="00B107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C9AF1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0F321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R.95 L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C222F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R.95 H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8662C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B107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B10791" w:rsidRPr="00B10791" w14:paraId="19924077" w14:textId="77777777" w:rsidTr="00B1079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532E" w14:textId="77777777" w:rsidR="00B10791" w:rsidRPr="00B10791" w:rsidRDefault="00B10791" w:rsidP="00B107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G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DA4F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98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F74B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218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D5FC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247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E0F0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B10791" w:rsidRPr="00B10791" w14:paraId="5CE75E06" w14:textId="77777777" w:rsidTr="00B1079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E794" w14:textId="77777777" w:rsidR="00B10791" w:rsidRPr="00B10791" w:rsidRDefault="00B10791" w:rsidP="00B107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G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E425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83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2EF1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222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A2AC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748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997F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B10791" w:rsidRPr="00B10791" w14:paraId="3D0292F8" w14:textId="77777777" w:rsidTr="00B1079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F18F" w14:textId="77777777" w:rsidR="00B10791" w:rsidRPr="00B10791" w:rsidRDefault="00B10791" w:rsidP="00B107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NK2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CB92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47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8AF5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110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E0EC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948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AAC2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</w:tr>
      <w:tr w:rsidR="00B10791" w:rsidRPr="00B10791" w14:paraId="6E36E5C7" w14:textId="77777777" w:rsidTr="00B1079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FA4E" w14:textId="77777777" w:rsidR="00B10791" w:rsidRPr="00B10791" w:rsidRDefault="00B10791" w:rsidP="00B107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NK2A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3D62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99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912C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342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2425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972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6D25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B10791" w:rsidRPr="00B10791" w14:paraId="6853C223" w14:textId="77777777" w:rsidTr="00B1079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EC1E" w14:textId="77777777" w:rsidR="00B10791" w:rsidRPr="00B10791" w:rsidRDefault="00B10791" w:rsidP="00B107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NK2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193C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27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E093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05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2FB5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620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1774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45 </w:t>
            </w:r>
          </w:p>
        </w:tc>
      </w:tr>
      <w:tr w:rsidR="00B10791" w:rsidRPr="00B10791" w14:paraId="78BEF309" w14:textId="77777777" w:rsidTr="00B1079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A270" w14:textId="77777777" w:rsidR="00B10791" w:rsidRPr="00B10791" w:rsidRDefault="00B10791" w:rsidP="00B107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ND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87D8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48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2556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123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331A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958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44A2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B10791" w:rsidRPr="00B10791" w14:paraId="4DAF7374" w14:textId="77777777" w:rsidTr="00B1079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8798" w14:textId="77777777" w:rsidR="00B10791" w:rsidRPr="00B10791" w:rsidRDefault="00B10791" w:rsidP="00B107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FN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BEA4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98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6D0D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398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4C89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819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022E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10791" w:rsidRPr="00B10791" w14:paraId="1FA653AA" w14:textId="77777777" w:rsidTr="00B1079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13B0" w14:textId="77777777" w:rsidR="00B10791" w:rsidRPr="00B10791" w:rsidRDefault="00B10791" w:rsidP="00B107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TERF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2C04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38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7092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53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3FB7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823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55E7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</w:tr>
      <w:tr w:rsidR="00B10791" w:rsidRPr="00B10791" w14:paraId="6E7648AF" w14:textId="77777777" w:rsidTr="00B1079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64F1" w14:textId="77777777" w:rsidR="00B10791" w:rsidRPr="00B10791" w:rsidRDefault="00B10791" w:rsidP="00B107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GAM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56A1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94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399A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390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9DFD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728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D2F8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10791" w:rsidRPr="00B10791" w14:paraId="5E3429A4" w14:textId="77777777" w:rsidTr="00B1079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648C" w14:textId="77777777" w:rsidR="00B10791" w:rsidRPr="00B10791" w:rsidRDefault="00B10791" w:rsidP="00B107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S27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3C2F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26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8B12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20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33FD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566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53E4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</w:tr>
      <w:tr w:rsidR="00B10791" w:rsidRPr="00B10791" w14:paraId="3B0CF7C6" w14:textId="77777777" w:rsidTr="00B1079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744A" w14:textId="77777777" w:rsidR="00B10791" w:rsidRPr="00B10791" w:rsidRDefault="00B10791" w:rsidP="00B107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QST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EA17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38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3878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175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0B58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623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E7D7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10791" w:rsidRPr="00B10791" w14:paraId="12BE9139" w14:textId="77777777" w:rsidTr="00B1079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4A82" w14:textId="77777777" w:rsidR="00B10791" w:rsidRPr="00B10791" w:rsidRDefault="00B10791" w:rsidP="00B107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466E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24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9E57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58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21D0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466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D07F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</w:tr>
      <w:tr w:rsidR="00B10791" w:rsidRPr="00B10791" w14:paraId="28B64A12" w14:textId="77777777" w:rsidTr="00B1079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FF90" w14:textId="77777777" w:rsidR="00B10791" w:rsidRPr="00B10791" w:rsidRDefault="00B10791" w:rsidP="00B107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MM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1892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63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6A0A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229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C2AD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168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0D6F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B10791" w:rsidRPr="00B10791" w14:paraId="70EB548C" w14:textId="77777777" w:rsidTr="00B1079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59FF" w14:textId="77777777" w:rsidR="00B10791" w:rsidRPr="00B10791" w:rsidRDefault="00B10791" w:rsidP="00B107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MM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7415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33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51ED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64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B429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678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522C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</w:tr>
      <w:tr w:rsidR="00B10791" w:rsidRPr="00B10791" w14:paraId="03CD1D1A" w14:textId="77777777" w:rsidTr="00B1079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74BA" w14:textId="77777777" w:rsidR="00B10791" w:rsidRPr="00B10791" w:rsidRDefault="00B10791" w:rsidP="00B107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MM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AC69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82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EB66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314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64D3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546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B20B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10791" w:rsidRPr="00B10791" w14:paraId="36D31DFB" w14:textId="77777777" w:rsidTr="00B1079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1E66" w14:textId="77777777" w:rsidR="00B10791" w:rsidRPr="00B10791" w:rsidRDefault="00B10791" w:rsidP="00B107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MM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127B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028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FA63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282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6BA1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206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B3CA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B10791" w:rsidRPr="00B10791" w14:paraId="7A3282D2" w14:textId="77777777" w:rsidTr="00B1079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F89A" w14:textId="77777777" w:rsidR="00B10791" w:rsidRPr="00B10791" w:rsidRDefault="00B10791" w:rsidP="00B107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24A9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6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0C69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77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E7A5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22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7412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</w:tr>
      <w:tr w:rsidR="00B10791" w:rsidRPr="00B10791" w14:paraId="77BFB2BF" w14:textId="77777777" w:rsidTr="00B1079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9989" w14:textId="77777777" w:rsidR="00B10791" w:rsidRPr="00B10791" w:rsidRDefault="00B10791" w:rsidP="00B107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28A9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44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BA07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07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8831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076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9DFC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46 </w:t>
            </w:r>
          </w:p>
        </w:tc>
      </w:tr>
      <w:tr w:rsidR="00B10791" w:rsidRPr="00B10791" w14:paraId="21B73CB4" w14:textId="77777777" w:rsidTr="00B1079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404D" w14:textId="77777777" w:rsidR="00B10791" w:rsidRPr="00B10791" w:rsidRDefault="00B10791" w:rsidP="00B107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DA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87A3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59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64DC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157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3472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211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E22A" w14:textId="77777777" w:rsidR="00B10791" w:rsidRPr="00B10791" w:rsidRDefault="00B10791" w:rsidP="00B107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B10791" w:rsidRPr="00B10791" w14:paraId="60245000" w14:textId="77777777" w:rsidTr="00B10791">
        <w:trPr>
          <w:trHeight w:val="280"/>
        </w:trPr>
        <w:tc>
          <w:tcPr>
            <w:tcW w:w="841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77E5" w14:textId="77777777" w:rsidR="00B10791" w:rsidRPr="00B10791" w:rsidRDefault="00B10791" w:rsidP="00B107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79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CC, hepatocellular carcinoma; HR, hazard ratio; H, high; L, low; TCGA, The Cancer Genome Atlas</w:t>
            </w:r>
          </w:p>
        </w:tc>
      </w:tr>
    </w:tbl>
    <w:p w14:paraId="68019AAD" w14:textId="77777777" w:rsidR="00B10791" w:rsidRPr="00B10791" w:rsidRDefault="00B10791"/>
    <w:p w14:paraId="4776474A" w14:textId="1F99AEFD" w:rsidR="0008562E" w:rsidRDefault="0008562E"/>
    <w:p w14:paraId="43A42BBE" w14:textId="77777777" w:rsidR="0008562E" w:rsidRPr="00826C3A" w:rsidRDefault="0008562E"/>
    <w:sectPr w:rsidR="0008562E" w:rsidRPr="00826C3A" w:rsidSect="008809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D09C5"/>
    <w:rsid w:val="0008562E"/>
    <w:rsid w:val="0013665F"/>
    <w:rsid w:val="001A6DB6"/>
    <w:rsid w:val="003A3450"/>
    <w:rsid w:val="003E324D"/>
    <w:rsid w:val="004E5561"/>
    <w:rsid w:val="00500F90"/>
    <w:rsid w:val="005A1EB4"/>
    <w:rsid w:val="007B53F8"/>
    <w:rsid w:val="007D09C5"/>
    <w:rsid w:val="00826C3A"/>
    <w:rsid w:val="008809CD"/>
    <w:rsid w:val="00B10791"/>
    <w:rsid w:val="00BE10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7438C"/>
  <w15:chartTrackingRefBased/>
  <w15:docId w15:val="{C5C9C80C-8481-4136-9167-4F0938E6D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09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7D09C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3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781</Words>
  <Characters>4454</Characters>
  <Application>Microsoft Office Word</Application>
  <DocSecurity>0</DocSecurity>
  <Lines>37</Lines>
  <Paragraphs>10</Paragraphs>
  <ScaleCrop>false</ScaleCrop>
  <Company/>
  <LinksUpToDate>false</LinksUpToDate>
  <CharactersWithSpaces>5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lr</dc:creator>
  <cp:keywords/>
  <dc:description/>
  <cp:lastModifiedBy>Microsoft Office User</cp:lastModifiedBy>
  <cp:revision>15</cp:revision>
  <dcterms:created xsi:type="dcterms:W3CDTF">2021-07-01T09:44:00Z</dcterms:created>
  <dcterms:modified xsi:type="dcterms:W3CDTF">2022-08-22T03:04:00Z</dcterms:modified>
</cp:coreProperties>
</file>